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49CF94" w14:textId="6C05789C" w:rsidR="00663AA7" w:rsidRDefault="00B308F0" w:rsidP="00AA43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B308F0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% MATLAB script for γH2AX quantification</w:t>
      </w:r>
      <w:r w:rsidRPr="00B308F0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br/>
        <w:t>%</w:t>
      </w:r>
      <w:r w:rsidRPr="00B308F0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br/>
        <w:t>% Author</w:t>
      </w:r>
      <w:r w:rsidR="00513C6F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s</w:t>
      </w:r>
      <w:r w:rsidRPr="00B308F0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: </w:t>
      </w:r>
      <w:r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Carlos A. Gallegos and Chloe T. DeMellier</w:t>
      </w:r>
    </w:p>
    <w:p w14:paraId="60BF4D72" w14:textId="3892A94F" w:rsidR="00B308F0" w:rsidRDefault="00663AA7" w:rsidP="00AA43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% Lab: Anna Sorace, University of Alabama at Birmingham</w:t>
      </w:r>
      <w:r w:rsidR="00B308F0" w:rsidRPr="00B308F0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br/>
        <w:t>% Date</w:t>
      </w:r>
      <w:r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of most recent version</w:t>
      </w:r>
      <w:r w:rsidR="00B308F0" w:rsidRPr="00B308F0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: </w:t>
      </w:r>
      <w:r w:rsidR="00112EFA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September</w:t>
      </w:r>
      <w:r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</w:t>
      </w:r>
      <w:r w:rsidR="00112EFA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23</w:t>
      </w:r>
      <w:r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, 202</w:t>
      </w:r>
      <w:r w:rsidR="00112EFA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2</w:t>
      </w:r>
    </w:p>
    <w:p w14:paraId="3924EC67" w14:textId="48F0FB86" w:rsidR="00663AA7" w:rsidRDefault="00663AA7" w:rsidP="00AA43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% </w:t>
      </w:r>
    </w:p>
    <w:p w14:paraId="0C7CABC7" w14:textId="4667F672" w:rsidR="00B308F0" w:rsidRDefault="00663AA7" w:rsidP="00AA43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%%%%%%%%%%%%%%%%%%%%%%%%%%%%%%%%%%%%%%%%%%%%%%%%%%%%%%%%%%%%%</w:t>
      </w:r>
    </w:p>
    <w:p w14:paraId="7835CDB7" w14:textId="77777777" w:rsidR="00663AA7" w:rsidRDefault="00663AA7" w:rsidP="00AA43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</w:p>
    <w:p w14:paraId="37233EF1" w14:textId="3D5A30F8" w:rsidR="00B308F0" w:rsidRPr="00AA43A8" w:rsidRDefault="00AA43A8" w:rsidP="00AA43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% Code for </w:t>
      </w:r>
      <w:r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H2AX </w:t>
      </w:r>
      <w:r w:rsidR="00513C6F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IHC staining </w:t>
      </w:r>
      <w:r w:rsidR="00663AA7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quantification</w:t>
      </w:r>
    </w:p>
    <w:p w14:paraId="401B21EE" w14:textId="77777777" w:rsidR="00AA43A8" w:rsidRPr="00AA43A8" w:rsidRDefault="00AA43A8" w:rsidP="00AA43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</w:p>
    <w:p w14:paraId="6BF17B14" w14:textId="77777777" w:rsidR="00AA43A8" w:rsidRPr="00AA43A8" w:rsidRDefault="00AA43A8" w:rsidP="00AA43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function [percent] = </w:t>
      </w:r>
      <w:proofErr w:type="spellStart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TotDNADamage</w:t>
      </w:r>
      <w:proofErr w:type="spellEnd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(</w:t>
      </w:r>
      <w:proofErr w:type="spellStart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DAPIimage</w:t>
      </w:r>
      <w:proofErr w:type="spellEnd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, CY5image)</w:t>
      </w:r>
    </w:p>
    <w:p w14:paraId="2A0BA361" w14:textId="77777777" w:rsidR="00AA43A8" w:rsidRPr="00AA43A8" w:rsidRDefault="00AA43A8" w:rsidP="00AA43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</w:p>
    <w:p w14:paraId="1B87967C" w14:textId="77777777" w:rsidR="00AA43A8" w:rsidRPr="00AA43A8" w:rsidRDefault="00AA43A8" w:rsidP="00AA43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proofErr w:type="spellStart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DAPIgray</w:t>
      </w:r>
      <w:proofErr w:type="spellEnd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= im2gray(</w:t>
      </w:r>
      <w:proofErr w:type="spellStart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DAPIimage</w:t>
      </w:r>
      <w:proofErr w:type="spellEnd"/>
      <w:proofErr w:type="gramStart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);</w:t>
      </w:r>
      <w:proofErr w:type="gramEnd"/>
    </w:p>
    <w:p w14:paraId="3BA4C925" w14:textId="77777777" w:rsidR="00AA43A8" w:rsidRPr="00AA43A8" w:rsidRDefault="00AA43A8" w:rsidP="00AA43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proofErr w:type="spellStart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DAPIgray</w:t>
      </w:r>
      <w:proofErr w:type="spellEnd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= </w:t>
      </w:r>
      <w:proofErr w:type="spellStart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imadjustn</w:t>
      </w:r>
      <w:proofErr w:type="spellEnd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(</w:t>
      </w:r>
      <w:proofErr w:type="spellStart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DAPIgray</w:t>
      </w:r>
      <w:proofErr w:type="spellEnd"/>
      <w:proofErr w:type="gramStart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);</w:t>
      </w:r>
      <w:proofErr w:type="gramEnd"/>
    </w:p>
    <w:p w14:paraId="3BC56FD3" w14:textId="77777777" w:rsidR="00AA43A8" w:rsidRPr="00AA43A8" w:rsidRDefault="00AA43A8" w:rsidP="00AA43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proofErr w:type="spellStart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DAPIthresh</w:t>
      </w:r>
      <w:proofErr w:type="spellEnd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= </w:t>
      </w:r>
      <w:proofErr w:type="spellStart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graythresh</w:t>
      </w:r>
      <w:proofErr w:type="spellEnd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(</w:t>
      </w:r>
      <w:proofErr w:type="spellStart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DAPIgray</w:t>
      </w:r>
      <w:proofErr w:type="spellEnd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); % did use </w:t>
      </w:r>
      <w:proofErr w:type="spellStart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graythresh</w:t>
      </w:r>
      <w:proofErr w:type="spellEnd"/>
    </w:p>
    <w:p w14:paraId="205FD443" w14:textId="77777777" w:rsidR="00AA43A8" w:rsidRPr="00AA43A8" w:rsidRDefault="00AA43A8" w:rsidP="00AA43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proofErr w:type="spellStart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bwDAPI</w:t>
      </w:r>
      <w:proofErr w:type="spellEnd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= im2bw(</w:t>
      </w:r>
      <w:proofErr w:type="spellStart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DAPIgray,DAPIthresh</w:t>
      </w:r>
      <w:proofErr w:type="spellEnd"/>
      <w:proofErr w:type="gramStart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);</w:t>
      </w:r>
      <w:proofErr w:type="gramEnd"/>
    </w:p>
    <w:p w14:paraId="175EC351" w14:textId="77777777" w:rsidR="00AA43A8" w:rsidRPr="00AA43A8" w:rsidRDefault="00AA43A8" w:rsidP="00AA43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a = ~</w:t>
      </w:r>
      <w:proofErr w:type="spellStart"/>
      <w:proofErr w:type="gramStart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bwDAPI</w:t>
      </w:r>
      <w:proofErr w:type="spellEnd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;</w:t>
      </w:r>
      <w:proofErr w:type="gramEnd"/>
    </w:p>
    <w:p w14:paraId="2977BE03" w14:textId="77777777" w:rsidR="00AA43A8" w:rsidRPr="00AA43A8" w:rsidRDefault="00AA43A8" w:rsidP="00AA43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b = -</w:t>
      </w:r>
      <w:proofErr w:type="spellStart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bwdist</w:t>
      </w:r>
      <w:proofErr w:type="spellEnd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(a</w:t>
      </w:r>
      <w:proofErr w:type="gramStart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);</w:t>
      </w:r>
      <w:proofErr w:type="gramEnd"/>
    </w:p>
    <w:p w14:paraId="71C14CC8" w14:textId="231516D4" w:rsidR="00AA43A8" w:rsidRPr="00AA43A8" w:rsidRDefault="00AA43A8" w:rsidP="00AA43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b = </w:t>
      </w:r>
      <w:proofErr w:type="spellStart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imhmin</w:t>
      </w:r>
      <w:proofErr w:type="spellEnd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(b, 1</w:t>
      </w:r>
      <w:proofErr w:type="gramStart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);</w:t>
      </w:r>
      <w:proofErr w:type="gramEnd"/>
    </w:p>
    <w:p w14:paraId="1FAB90BD" w14:textId="77777777" w:rsidR="00AA43A8" w:rsidRPr="00AA43A8" w:rsidRDefault="00AA43A8" w:rsidP="00AA43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b(a) = -</w:t>
      </w:r>
      <w:proofErr w:type="gramStart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Inf;</w:t>
      </w:r>
      <w:proofErr w:type="gramEnd"/>
    </w:p>
    <w:p w14:paraId="13DC74B6" w14:textId="77777777" w:rsidR="00AA43A8" w:rsidRPr="00AA43A8" w:rsidRDefault="00AA43A8" w:rsidP="00AA43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m = watershed(b</w:t>
      </w:r>
      <w:proofErr w:type="gramStart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);</w:t>
      </w:r>
      <w:proofErr w:type="gramEnd"/>
    </w:p>
    <w:p w14:paraId="0B7619A0" w14:textId="77777777" w:rsidR="00AA43A8" w:rsidRPr="00AA43A8" w:rsidRDefault="00AA43A8" w:rsidP="00AA43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proofErr w:type="spellStart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im</w:t>
      </w:r>
      <w:proofErr w:type="spellEnd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= </w:t>
      </w:r>
      <w:proofErr w:type="spellStart"/>
      <w:proofErr w:type="gramStart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bwDAPI</w:t>
      </w:r>
      <w:proofErr w:type="spellEnd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;</w:t>
      </w:r>
      <w:proofErr w:type="gramEnd"/>
    </w:p>
    <w:p w14:paraId="4CC1C8BF" w14:textId="77777777" w:rsidR="00AA43A8" w:rsidRPr="00AA43A8" w:rsidRDefault="00AA43A8" w:rsidP="00AA43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proofErr w:type="spellStart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im</w:t>
      </w:r>
      <w:proofErr w:type="spellEnd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(m==0) = </w:t>
      </w:r>
      <w:proofErr w:type="gramStart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false;</w:t>
      </w:r>
      <w:proofErr w:type="gramEnd"/>
    </w:p>
    <w:p w14:paraId="413F1503" w14:textId="77777777" w:rsidR="00AA43A8" w:rsidRPr="00AA43A8" w:rsidRDefault="00AA43A8" w:rsidP="00AA43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proofErr w:type="spellStart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bwDAPI</w:t>
      </w:r>
      <w:proofErr w:type="spellEnd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= </w:t>
      </w:r>
      <w:proofErr w:type="spellStart"/>
      <w:proofErr w:type="gramStart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im</w:t>
      </w:r>
      <w:proofErr w:type="spellEnd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;</w:t>
      </w:r>
      <w:proofErr w:type="gramEnd"/>
    </w:p>
    <w:p w14:paraId="2C15F4D3" w14:textId="77777777" w:rsidR="00AA43A8" w:rsidRPr="00AA43A8" w:rsidRDefault="00AA43A8" w:rsidP="00AA43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proofErr w:type="spellStart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bwDAPI</w:t>
      </w:r>
      <w:proofErr w:type="spellEnd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= </w:t>
      </w:r>
      <w:proofErr w:type="spellStart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bwareaopen</w:t>
      </w:r>
      <w:proofErr w:type="spellEnd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(</w:t>
      </w:r>
      <w:proofErr w:type="spellStart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bwDAPI</w:t>
      </w:r>
      <w:proofErr w:type="spellEnd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, 100</w:t>
      </w:r>
      <w:proofErr w:type="gramStart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);</w:t>
      </w:r>
      <w:proofErr w:type="gramEnd"/>
    </w:p>
    <w:p w14:paraId="615E093C" w14:textId="77777777" w:rsidR="00AA43A8" w:rsidRPr="00AA43A8" w:rsidRDefault="00AA43A8" w:rsidP="00AA43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proofErr w:type="spellStart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hblobDAPI</w:t>
      </w:r>
      <w:proofErr w:type="spellEnd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= </w:t>
      </w:r>
      <w:proofErr w:type="spellStart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vision.BlobAnalysis</w:t>
      </w:r>
      <w:proofErr w:type="spellEnd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( ...</w:t>
      </w:r>
    </w:p>
    <w:p w14:paraId="6F9520AE" w14:textId="77777777" w:rsidR="00AA43A8" w:rsidRPr="00AA43A8" w:rsidRDefault="00AA43A8" w:rsidP="00AA43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   '</w:t>
      </w:r>
      <w:proofErr w:type="spellStart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AreaOutputPort</w:t>
      </w:r>
      <w:proofErr w:type="spellEnd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', true, ...</w:t>
      </w:r>
    </w:p>
    <w:p w14:paraId="4713A3E7" w14:textId="77777777" w:rsidR="00AA43A8" w:rsidRPr="00AA43A8" w:rsidRDefault="00AA43A8" w:rsidP="00AA43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   '</w:t>
      </w:r>
      <w:proofErr w:type="spellStart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BoundingBoxOutputPort</w:t>
      </w:r>
      <w:proofErr w:type="spellEnd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', true, ... </w:t>
      </w:r>
    </w:p>
    <w:p w14:paraId="5783B5F3" w14:textId="77777777" w:rsidR="00AA43A8" w:rsidRPr="00AA43A8" w:rsidRDefault="00AA43A8" w:rsidP="00AA43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   '</w:t>
      </w:r>
      <w:proofErr w:type="spellStart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CentroidOutputPort</w:t>
      </w:r>
      <w:proofErr w:type="spellEnd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', true, ... </w:t>
      </w:r>
    </w:p>
    <w:p w14:paraId="72E80DBB" w14:textId="77777777" w:rsidR="00AA43A8" w:rsidRPr="00AA43A8" w:rsidRDefault="00AA43A8" w:rsidP="00AA43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   'MinimumBlobArea',100, ... </w:t>
      </w:r>
    </w:p>
    <w:p w14:paraId="4B63B2B3" w14:textId="77777777" w:rsidR="00AA43A8" w:rsidRPr="00AA43A8" w:rsidRDefault="00AA43A8" w:rsidP="00AA43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   '</w:t>
      </w:r>
      <w:proofErr w:type="spellStart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MaximumCount</w:t>
      </w:r>
      <w:proofErr w:type="spellEnd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', 1000</w:t>
      </w:r>
      <w:proofErr w:type="gramStart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);</w:t>
      </w:r>
      <w:proofErr w:type="gramEnd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</w:t>
      </w:r>
    </w:p>
    <w:p w14:paraId="4ACB48EE" w14:textId="77777777" w:rsidR="00AA43A8" w:rsidRPr="00AA43A8" w:rsidRDefault="00AA43A8" w:rsidP="00AA43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figure, </w:t>
      </w:r>
      <w:proofErr w:type="spellStart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imshow</w:t>
      </w:r>
      <w:proofErr w:type="spellEnd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(</w:t>
      </w:r>
      <w:proofErr w:type="spellStart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bwDAPI</w:t>
      </w:r>
      <w:proofErr w:type="spellEnd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)</w:t>
      </w:r>
    </w:p>
    <w:p w14:paraId="73B9AC5F" w14:textId="77777777" w:rsidR="00AA43A8" w:rsidRPr="00AA43A8" w:rsidRDefault="00AA43A8" w:rsidP="00AA43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[</w:t>
      </w:r>
      <w:proofErr w:type="spellStart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blobAreaDAPI</w:t>
      </w:r>
      <w:proofErr w:type="spellEnd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, </w:t>
      </w:r>
      <w:proofErr w:type="spellStart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blobCentroidDAPI</w:t>
      </w:r>
      <w:proofErr w:type="spellEnd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, ~] = </w:t>
      </w:r>
      <w:proofErr w:type="spellStart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hblobDAPI</w:t>
      </w:r>
      <w:proofErr w:type="spellEnd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(</w:t>
      </w:r>
      <w:proofErr w:type="spellStart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bwDAPI</w:t>
      </w:r>
      <w:proofErr w:type="spellEnd"/>
      <w:proofErr w:type="gramStart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);</w:t>
      </w:r>
      <w:proofErr w:type="gramEnd"/>
    </w:p>
    <w:p w14:paraId="3516B784" w14:textId="77777777" w:rsidR="00AA43A8" w:rsidRPr="00AA43A8" w:rsidRDefault="00AA43A8" w:rsidP="00AA43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</w:p>
    <w:p w14:paraId="438B184C" w14:textId="77777777" w:rsidR="00AA43A8" w:rsidRPr="00AA43A8" w:rsidRDefault="00AA43A8" w:rsidP="00AA43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proofErr w:type="spellStart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numDAPI</w:t>
      </w:r>
      <w:proofErr w:type="spellEnd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= length(</w:t>
      </w:r>
      <w:proofErr w:type="spellStart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blobAreaDAPI</w:t>
      </w:r>
      <w:proofErr w:type="spellEnd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) </w:t>
      </w:r>
    </w:p>
    <w:p w14:paraId="4A2FF12D" w14:textId="77777777" w:rsidR="00AA43A8" w:rsidRPr="00AA43A8" w:rsidRDefault="00AA43A8" w:rsidP="00AA43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proofErr w:type="spellStart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resultImage</w:t>
      </w:r>
      <w:proofErr w:type="spellEnd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= </w:t>
      </w:r>
      <w:proofErr w:type="spellStart"/>
      <w:proofErr w:type="gramStart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bwDAPI</w:t>
      </w:r>
      <w:proofErr w:type="spellEnd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;</w:t>
      </w:r>
      <w:proofErr w:type="gramEnd"/>
    </w:p>
    <w:p w14:paraId="2C4435D3" w14:textId="77777777" w:rsidR="00AA43A8" w:rsidRPr="00AA43A8" w:rsidRDefault="00AA43A8" w:rsidP="00AA43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proofErr w:type="spellStart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resultImage</w:t>
      </w:r>
      <w:proofErr w:type="spellEnd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= double(</w:t>
      </w:r>
      <w:proofErr w:type="spellStart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resultImage</w:t>
      </w:r>
      <w:proofErr w:type="spellEnd"/>
      <w:proofErr w:type="gramStart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);</w:t>
      </w:r>
      <w:proofErr w:type="gramEnd"/>
    </w:p>
    <w:p w14:paraId="4FD19766" w14:textId="77777777" w:rsidR="00AA43A8" w:rsidRPr="00AA43A8" w:rsidRDefault="00AA43A8" w:rsidP="00AA43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</w:p>
    <w:p w14:paraId="36AA034A" w14:textId="77777777" w:rsidR="00AA43A8" w:rsidRPr="00AA43A8" w:rsidRDefault="00AA43A8" w:rsidP="00AA43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proofErr w:type="spellStart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resultImage</w:t>
      </w:r>
      <w:proofErr w:type="spellEnd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= </w:t>
      </w:r>
      <w:proofErr w:type="spellStart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insertMarker</w:t>
      </w:r>
      <w:proofErr w:type="spellEnd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(</w:t>
      </w:r>
      <w:proofErr w:type="spellStart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resultImage</w:t>
      </w:r>
      <w:proofErr w:type="spellEnd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, </w:t>
      </w:r>
      <w:proofErr w:type="spellStart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blobCentroidDAPI</w:t>
      </w:r>
      <w:proofErr w:type="spellEnd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, 'x-mark', 'Color', 'red', 'Size', 20</w:t>
      </w:r>
      <w:proofErr w:type="gramStart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);</w:t>
      </w:r>
      <w:proofErr w:type="gramEnd"/>
    </w:p>
    <w:p w14:paraId="334D028E" w14:textId="77777777" w:rsidR="00AA43A8" w:rsidRPr="00AA43A8" w:rsidRDefault="00AA43A8" w:rsidP="00AA43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%figure, </w:t>
      </w:r>
      <w:proofErr w:type="spellStart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imshow</w:t>
      </w:r>
      <w:proofErr w:type="spellEnd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(</w:t>
      </w:r>
      <w:proofErr w:type="spellStart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resultImage</w:t>
      </w:r>
      <w:proofErr w:type="spellEnd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); title('DAPI count result'</w:t>
      </w:r>
      <w:proofErr w:type="gramStart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);</w:t>
      </w:r>
      <w:proofErr w:type="gramEnd"/>
    </w:p>
    <w:p w14:paraId="2C67BECE" w14:textId="77777777" w:rsidR="00AA43A8" w:rsidRPr="00AA43A8" w:rsidRDefault="00AA43A8" w:rsidP="00AA43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</w:p>
    <w:p w14:paraId="230FA7AD" w14:textId="77777777" w:rsidR="00AA43A8" w:rsidRPr="00AA43A8" w:rsidRDefault="00AA43A8" w:rsidP="00AA43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</w:p>
    <w:p w14:paraId="2AA04C39" w14:textId="77777777" w:rsidR="00AA43A8" w:rsidRPr="00AA43A8" w:rsidRDefault="00AA43A8" w:rsidP="00AA43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CY5_signal = im2gray(CY5image</w:t>
      </w:r>
      <w:proofErr w:type="gramStart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);</w:t>
      </w:r>
      <w:proofErr w:type="gramEnd"/>
    </w:p>
    <w:p w14:paraId="6298FF45" w14:textId="77777777" w:rsidR="00AA43A8" w:rsidRPr="00AA43A8" w:rsidRDefault="00AA43A8" w:rsidP="00AA43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regions=</w:t>
      </w:r>
      <w:proofErr w:type="spellStart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regionprops</w:t>
      </w:r>
      <w:proofErr w:type="spellEnd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(</w:t>
      </w:r>
      <w:proofErr w:type="spellStart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bwDAPI</w:t>
      </w:r>
      <w:proofErr w:type="spellEnd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,'Centroid','</w:t>
      </w:r>
      <w:proofErr w:type="spellStart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BoundingBox</w:t>
      </w:r>
      <w:proofErr w:type="spellEnd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',"Image"</w:t>
      </w:r>
      <w:proofErr w:type="gramStart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);</w:t>
      </w:r>
      <w:proofErr w:type="gramEnd"/>
    </w:p>
    <w:p w14:paraId="2285EEBB" w14:textId="77777777" w:rsidR="00AA43A8" w:rsidRPr="00AA43A8" w:rsidRDefault="00AA43A8" w:rsidP="00AA43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bb= {</w:t>
      </w:r>
      <w:proofErr w:type="spellStart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regions.BoundingBox</w:t>
      </w:r>
      <w:proofErr w:type="spellEnd"/>
      <w:proofErr w:type="gramStart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};</w:t>
      </w:r>
      <w:proofErr w:type="gramEnd"/>
    </w:p>
    <w:p w14:paraId="07244EA9" w14:textId="77777777" w:rsidR="00AA43A8" w:rsidRPr="00AA43A8" w:rsidRDefault="00AA43A8" w:rsidP="00AA43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proofErr w:type="spellStart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c_shape</w:t>
      </w:r>
      <w:proofErr w:type="spellEnd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= {</w:t>
      </w:r>
      <w:proofErr w:type="spellStart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regions.Image</w:t>
      </w:r>
      <w:proofErr w:type="spellEnd"/>
      <w:proofErr w:type="gramStart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};</w:t>
      </w:r>
      <w:proofErr w:type="gramEnd"/>
    </w:p>
    <w:p w14:paraId="16EA4AE4" w14:textId="77777777" w:rsidR="00AA43A8" w:rsidRPr="00AA43A8" w:rsidRDefault="00AA43A8" w:rsidP="00AA43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centroid = {</w:t>
      </w:r>
      <w:proofErr w:type="spellStart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regions.Centroid</w:t>
      </w:r>
      <w:proofErr w:type="spellEnd"/>
      <w:proofErr w:type="gramStart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};</w:t>
      </w:r>
      <w:proofErr w:type="gramEnd"/>
    </w:p>
    <w:p w14:paraId="3547C7B9" w14:textId="77777777" w:rsidR="00AA43A8" w:rsidRPr="00AA43A8" w:rsidRDefault="00AA43A8" w:rsidP="00AA43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</w:p>
    <w:p w14:paraId="1DC5D535" w14:textId="77777777" w:rsidR="00AA43A8" w:rsidRPr="00AA43A8" w:rsidRDefault="00AA43A8" w:rsidP="00AA43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</w:p>
    <w:p w14:paraId="5D9DF132" w14:textId="0D46F99C" w:rsidR="00AA43A8" w:rsidRPr="00AA43A8" w:rsidRDefault="00B308F0" w:rsidP="00AA43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B308F0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thresh1 = 120; % intensity </w:t>
      </w:r>
      <w:proofErr w:type="gramStart"/>
      <w:r w:rsidRPr="00B308F0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threshold</w:t>
      </w:r>
      <w:proofErr w:type="gramEnd"/>
      <w:r w:rsidRPr="00B308F0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for γH2AX positivity (empirically determined and applied uniformly across all images)</w:t>
      </w:r>
      <w:r w:rsidR="00AA43A8"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pad=</w:t>
      </w:r>
      <w:proofErr w:type="gramStart"/>
      <w:r w:rsidR="00AA43A8"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1;</w:t>
      </w:r>
      <w:proofErr w:type="gramEnd"/>
    </w:p>
    <w:p w14:paraId="0F3AF9E9" w14:textId="77777777" w:rsidR="00AA43A8" w:rsidRPr="00AA43A8" w:rsidRDefault="00AA43A8" w:rsidP="00AA43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</w:p>
    <w:p w14:paraId="649224F4" w14:textId="77777777" w:rsidR="00AA43A8" w:rsidRPr="00AA43A8" w:rsidRDefault="00AA43A8" w:rsidP="00AA43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figure</w:t>
      </w:r>
    </w:p>
    <w:p w14:paraId="55A07F27" w14:textId="77777777" w:rsidR="00AA43A8" w:rsidRPr="00AA43A8" w:rsidRDefault="00AA43A8" w:rsidP="00AA43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proofErr w:type="spellStart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imshow</w:t>
      </w:r>
      <w:proofErr w:type="spellEnd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(CY5image)</w:t>
      </w:r>
    </w:p>
    <w:p w14:paraId="093AE532" w14:textId="77777777" w:rsidR="00AA43A8" w:rsidRPr="00AA43A8" w:rsidRDefault="00AA43A8" w:rsidP="00AA43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hold on</w:t>
      </w:r>
    </w:p>
    <w:p w14:paraId="33776377" w14:textId="77777777" w:rsidR="00AA43A8" w:rsidRPr="00AA43A8" w:rsidRDefault="00AA43A8" w:rsidP="00AA43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</w:p>
    <w:p w14:paraId="062F9DD5" w14:textId="77777777" w:rsidR="00AA43A8" w:rsidRPr="00AA43A8" w:rsidRDefault="00AA43A8" w:rsidP="00AA43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lastRenderedPageBreak/>
        <w:t>for num= 1: length(bb)</w:t>
      </w:r>
    </w:p>
    <w:p w14:paraId="6BC6A06F" w14:textId="77777777" w:rsidR="00AA43A8" w:rsidRPr="00AA43A8" w:rsidRDefault="00AA43A8" w:rsidP="00AA43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</w:p>
    <w:p w14:paraId="3E05BB09" w14:textId="77777777" w:rsidR="00AA43A8" w:rsidRPr="00AA43A8" w:rsidRDefault="00AA43A8" w:rsidP="00AA43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   % Get Data for each element</w:t>
      </w:r>
    </w:p>
    <w:p w14:paraId="7CE513B8" w14:textId="77777777" w:rsidR="00AA43A8" w:rsidRPr="00AA43A8" w:rsidRDefault="00AA43A8" w:rsidP="00AA43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   </w:t>
      </w:r>
      <w:proofErr w:type="spellStart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coor</w:t>
      </w:r>
      <w:proofErr w:type="spellEnd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= bb{num</w:t>
      </w:r>
      <w:proofErr w:type="gramStart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};</w:t>
      </w:r>
      <w:proofErr w:type="gramEnd"/>
    </w:p>
    <w:p w14:paraId="7B3276AC" w14:textId="77777777" w:rsidR="00AA43A8" w:rsidRPr="00AA43A8" w:rsidRDefault="00AA43A8" w:rsidP="00AA43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   </w:t>
      </w:r>
    </w:p>
    <w:p w14:paraId="59FF95DA" w14:textId="77777777" w:rsidR="00AA43A8" w:rsidRPr="00AA43A8" w:rsidRDefault="00AA43A8" w:rsidP="00AA43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   image = </w:t>
      </w:r>
      <w:proofErr w:type="spellStart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c_shape</w:t>
      </w:r>
      <w:proofErr w:type="spellEnd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{num</w:t>
      </w:r>
      <w:proofErr w:type="gramStart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};</w:t>
      </w:r>
      <w:proofErr w:type="gramEnd"/>
    </w:p>
    <w:p w14:paraId="3D249F4B" w14:textId="77777777" w:rsidR="00AA43A8" w:rsidRPr="00AA43A8" w:rsidRDefault="00AA43A8" w:rsidP="00AA43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   </w:t>
      </w:r>
    </w:p>
    <w:p w14:paraId="40FFC495" w14:textId="77777777" w:rsidR="00AA43A8" w:rsidRPr="00AA43A8" w:rsidRDefault="00AA43A8" w:rsidP="00AA43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   % Generate coordinates for each cell </w:t>
      </w:r>
    </w:p>
    <w:p w14:paraId="2F2554C8" w14:textId="77777777" w:rsidR="00AA43A8" w:rsidRPr="00AA43A8" w:rsidRDefault="00AA43A8" w:rsidP="00AA43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   x= ceil(</w:t>
      </w:r>
      <w:proofErr w:type="spellStart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coor</w:t>
      </w:r>
      <w:proofErr w:type="spellEnd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(1)</w:t>
      </w:r>
      <w:proofErr w:type="gramStart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);</w:t>
      </w:r>
      <w:proofErr w:type="gramEnd"/>
    </w:p>
    <w:p w14:paraId="46324F87" w14:textId="77777777" w:rsidR="00AA43A8" w:rsidRPr="00AA43A8" w:rsidRDefault="00AA43A8" w:rsidP="00AA43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   y= ceil(</w:t>
      </w:r>
      <w:proofErr w:type="spellStart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coor</w:t>
      </w:r>
      <w:proofErr w:type="spellEnd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(2)</w:t>
      </w:r>
      <w:proofErr w:type="gramStart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);</w:t>
      </w:r>
      <w:proofErr w:type="gramEnd"/>
    </w:p>
    <w:p w14:paraId="1321C3D7" w14:textId="77777777" w:rsidR="00AA43A8" w:rsidRPr="00AA43A8" w:rsidRDefault="00AA43A8" w:rsidP="00AA43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   w= </w:t>
      </w:r>
      <w:proofErr w:type="spellStart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coor</w:t>
      </w:r>
      <w:proofErr w:type="spellEnd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(3</w:t>
      </w:r>
      <w:proofErr w:type="gramStart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);</w:t>
      </w:r>
      <w:proofErr w:type="gramEnd"/>
    </w:p>
    <w:p w14:paraId="1162C1C3" w14:textId="77777777" w:rsidR="00AA43A8" w:rsidRPr="00AA43A8" w:rsidRDefault="00AA43A8" w:rsidP="00AA43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   h= </w:t>
      </w:r>
      <w:proofErr w:type="spellStart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coor</w:t>
      </w:r>
      <w:proofErr w:type="spellEnd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(4</w:t>
      </w:r>
      <w:proofErr w:type="gramStart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);</w:t>
      </w:r>
      <w:proofErr w:type="gramEnd"/>
    </w:p>
    <w:p w14:paraId="14B0013A" w14:textId="77777777" w:rsidR="00AA43A8" w:rsidRPr="00AA43A8" w:rsidRDefault="00AA43A8" w:rsidP="00AA43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   edges= [</w:t>
      </w:r>
      <w:proofErr w:type="spellStart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x-pad,x+w+pad</w:t>
      </w:r>
      <w:proofErr w:type="spellEnd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*2-1,y-pad,y+pad*2-1</w:t>
      </w:r>
      <w:proofErr w:type="gramStart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];</w:t>
      </w:r>
      <w:proofErr w:type="gramEnd"/>
    </w:p>
    <w:p w14:paraId="3F2BC811" w14:textId="77777777" w:rsidR="00AA43A8" w:rsidRPr="00AA43A8" w:rsidRDefault="00AA43A8" w:rsidP="00AA43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  </w:t>
      </w:r>
    </w:p>
    <w:p w14:paraId="0DA6FE49" w14:textId="77777777" w:rsidR="00AA43A8" w:rsidRPr="00AA43A8" w:rsidRDefault="00AA43A8" w:rsidP="00AA43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   % Isolate sections for each channel</w:t>
      </w:r>
    </w:p>
    <w:p w14:paraId="5A75DC48" w14:textId="77777777" w:rsidR="00AA43A8" w:rsidRPr="00AA43A8" w:rsidRDefault="00AA43A8" w:rsidP="00AA43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   CY5_sig=CY5image(y:y+h-1,x:x+w-1</w:t>
      </w:r>
      <w:proofErr w:type="gramStart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);</w:t>
      </w:r>
      <w:proofErr w:type="gramEnd"/>
    </w:p>
    <w:p w14:paraId="7690A4F9" w14:textId="77777777" w:rsidR="00AA43A8" w:rsidRPr="00AA43A8" w:rsidRDefault="00AA43A8" w:rsidP="00AA43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   </w:t>
      </w:r>
    </w:p>
    <w:p w14:paraId="2615D719" w14:textId="77777777" w:rsidR="00AA43A8" w:rsidRPr="00AA43A8" w:rsidRDefault="00AA43A8" w:rsidP="00AA43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   </w:t>
      </w:r>
      <w:proofErr w:type="spellStart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cell_signal</w:t>
      </w:r>
      <w:proofErr w:type="spellEnd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= uint8(CY5_sig) .* uint8(image</w:t>
      </w:r>
      <w:proofErr w:type="gramStart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);</w:t>
      </w:r>
      <w:proofErr w:type="gramEnd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</w:t>
      </w:r>
    </w:p>
    <w:p w14:paraId="2EE9B07A" w14:textId="77777777" w:rsidR="00AA43A8" w:rsidRPr="00AA43A8" w:rsidRDefault="00AA43A8" w:rsidP="00AA43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   </w:t>
      </w:r>
    </w:p>
    <w:p w14:paraId="5623FC5B" w14:textId="77777777" w:rsidR="00AA43A8" w:rsidRPr="00AA43A8" w:rsidRDefault="00AA43A8" w:rsidP="00AA43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   </w:t>
      </w:r>
      <w:proofErr w:type="spellStart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average_cell_signal</w:t>
      </w:r>
      <w:proofErr w:type="spellEnd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(num) = mean(</w:t>
      </w:r>
      <w:proofErr w:type="spellStart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cell_signal</w:t>
      </w:r>
      <w:proofErr w:type="spellEnd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(</w:t>
      </w:r>
      <w:proofErr w:type="spellStart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cell_signal</w:t>
      </w:r>
      <w:proofErr w:type="spellEnd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&gt;0), 'all'</w:t>
      </w:r>
      <w:proofErr w:type="gramStart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);</w:t>
      </w:r>
      <w:proofErr w:type="gramEnd"/>
    </w:p>
    <w:p w14:paraId="3D950633" w14:textId="77777777" w:rsidR="00AA43A8" w:rsidRPr="00AA43A8" w:rsidRDefault="00AA43A8" w:rsidP="00AA43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   </w:t>
      </w:r>
    </w:p>
    <w:p w14:paraId="191BB5E3" w14:textId="77777777" w:rsidR="00AA43A8" w:rsidRPr="00AA43A8" w:rsidRDefault="00AA43A8" w:rsidP="00AA43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   center = centroid{num</w:t>
      </w:r>
      <w:proofErr w:type="gramStart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};</w:t>
      </w:r>
      <w:proofErr w:type="gramEnd"/>
    </w:p>
    <w:p w14:paraId="571D7365" w14:textId="77777777" w:rsidR="00AA43A8" w:rsidRPr="00AA43A8" w:rsidRDefault="00AA43A8" w:rsidP="00AA43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   x = round(center(1)</w:t>
      </w:r>
      <w:proofErr w:type="gramStart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);</w:t>
      </w:r>
      <w:proofErr w:type="gramEnd"/>
    </w:p>
    <w:p w14:paraId="1FE0D0CC" w14:textId="77777777" w:rsidR="00AA43A8" w:rsidRPr="00AA43A8" w:rsidRDefault="00AA43A8" w:rsidP="00AA43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   y = round(center(2)</w:t>
      </w:r>
      <w:proofErr w:type="gramStart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);</w:t>
      </w:r>
      <w:proofErr w:type="gramEnd"/>
    </w:p>
    <w:p w14:paraId="0EB6D331" w14:textId="77777777" w:rsidR="00AA43A8" w:rsidRPr="00AA43A8" w:rsidRDefault="00AA43A8" w:rsidP="00AA43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   </w:t>
      </w:r>
    </w:p>
    <w:p w14:paraId="16D0B14E" w14:textId="77777777" w:rsidR="00AA43A8" w:rsidRPr="00AA43A8" w:rsidRDefault="00AA43A8" w:rsidP="00AA43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   text(</w:t>
      </w:r>
      <w:proofErr w:type="spellStart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x,y</w:t>
      </w:r>
      <w:proofErr w:type="spellEnd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, num2str(num), 'Color', 'blue', '</w:t>
      </w:r>
      <w:proofErr w:type="spellStart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FontSize</w:t>
      </w:r>
      <w:proofErr w:type="spellEnd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', 10</w:t>
      </w:r>
      <w:proofErr w:type="gramStart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);</w:t>
      </w:r>
      <w:proofErr w:type="gramEnd"/>
    </w:p>
    <w:p w14:paraId="5F2EC125" w14:textId="77777777" w:rsidR="00AA43A8" w:rsidRPr="00AA43A8" w:rsidRDefault="00AA43A8" w:rsidP="00AA43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</w:p>
    <w:p w14:paraId="1FB4910B" w14:textId="77777777" w:rsidR="00AA43A8" w:rsidRPr="00AA43A8" w:rsidRDefault="00AA43A8" w:rsidP="00AA43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end</w:t>
      </w:r>
    </w:p>
    <w:p w14:paraId="6D2D1C59" w14:textId="77777777" w:rsidR="00AA43A8" w:rsidRPr="00AA43A8" w:rsidRDefault="00AA43A8" w:rsidP="00AA43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</w:p>
    <w:p w14:paraId="76A57BDD" w14:textId="77777777" w:rsidR="00AA43A8" w:rsidRPr="00AA43A8" w:rsidRDefault="00AA43A8" w:rsidP="00AA43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numCY5 = [</w:t>
      </w:r>
      <w:proofErr w:type="spellStart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average_cell_signal</w:t>
      </w:r>
      <w:proofErr w:type="spellEnd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&gt;= thresh1</w:t>
      </w:r>
      <w:proofErr w:type="gramStart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];</w:t>
      </w:r>
      <w:proofErr w:type="gramEnd"/>
    </w:p>
    <w:p w14:paraId="458DBEF4" w14:textId="77777777" w:rsidR="00AA43A8" w:rsidRPr="00AA43A8" w:rsidRDefault="00AA43A8" w:rsidP="00AA43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</w:p>
    <w:p w14:paraId="69E35F3E" w14:textId="77777777" w:rsidR="00AA43A8" w:rsidRPr="00AA43A8" w:rsidRDefault="00AA43A8" w:rsidP="00AA43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</w:p>
    <w:p w14:paraId="52C9CE19" w14:textId="77777777" w:rsidR="00AA43A8" w:rsidRPr="00AA43A8" w:rsidRDefault="00AA43A8" w:rsidP="00AA43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numCY5 = </w:t>
      </w:r>
      <w:proofErr w:type="spellStart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numel</w:t>
      </w:r>
      <w:proofErr w:type="spellEnd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(numCY5(numCY5 == 1)</w:t>
      </w:r>
      <w:proofErr w:type="gramStart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);</w:t>
      </w:r>
      <w:proofErr w:type="gramEnd"/>
    </w:p>
    <w:p w14:paraId="22F48999" w14:textId="77777777" w:rsidR="00AA43A8" w:rsidRPr="00AA43A8" w:rsidRDefault="00AA43A8" w:rsidP="00AA43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</w:p>
    <w:p w14:paraId="1A4F775E" w14:textId="77777777" w:rsidR="00AA43A8" w:rsidRPr="00AA43A8" w:rsidRDefault="00AA43A8" w:rsidP="00AA43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</w:p>
    <w:p w14:paraId="75A3213E" w14:textId="77777777" w:rsidR="00AA43A8" w:rsidRPr="00AA43A8" w:rsidRDefault="00AA43A8" w:rsidP="00AA43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percent = (numCY5/</w:t>
      </w:r>
      <w:proofErr w:type="spellStart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numDAPI</w:t>
      </w:r>
      <w:proofErr w:type="spellEnd"/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)*100</w:t>
      </w:r>
    </w:p>
    <w:p w14:paraId="0E3F4E66" w14:textId="77777777" w:rsidR="00AA43A8" w:rsidRPr="00AA43A8" w:rsidRDefault="00AA43A8" w:rsidP="00AA43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</w:p>
    <w:p w14:paraId="2DAF50BC" w14:textId="77777777" w:rsidR="00AA43A8" w:rsidRPr="00AA43A8" w:rsidRDefault="00AA43A8" w:rsidP="00AA43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</w:p>
    <w:p w14:paraId="39B9002F" w14:textId="77777777" w:rsidR="00AA43A8" w:rsidRPr="00AA43A8" w:rsidRDefault="00AA43A8" w:rsidP="00AA43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AA43A8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end</w:t>
      </w:r>
    </w:p>
    <w:p w14:paraId="0948D448" w14:textId="77777777" w:rsidR="005B69B2" w:rsidRDefault="005B69B2"/>
    <w:sectPr w:rsidR="005B69B2" w:rsidSect="001C56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43A8"/>
    <w:rsid w:val="00004F6D"/>
    <w:rsid w:val="00010D32"/>
    <w:rsid w:val="00011ABD"/>
    <w:rsid w:val="00012961"/>
    <w:rsid w:val="00012EFD"/>
    <w:rsid w:val="00013B59"/>
    <w:rsid w:val="00017299"/>
    <w:rsid w:val="00021059"/>
    <w:rsid w:val="00022762"/>
    <w:rsid w:val="000238F8"/>
    <w:rsid w:val="000274BA"/>
    <w:rsid w:val="000313E4"/>
    <w:rsid w:val="00035179"/>
    <w:rsid w:val="000366BA"/>
    <w:rsid w:val="00040498"/>
    <w:rsid w:val="000424BA"/>
    <w:rsid w:val="00045E78"/>
    <w:rsid w:val="000479A7"/>
    <w:rsid w:val="00050444"/>
    <w:rsid w:val="00057832"/>
    <w:rsid w:val="00070E35"/>
    <w:rsid w:val="00072B7D"/>
    <w:rsid w:val="000765CC"/>
    <w:rsid w:val="00083A8F"/>
    <w:rsid w:val="0008639B"/>
    <w:rsid w:val="000865E5"/>
    <w:rsid w:val="00087FCC"/>
    <w:rsid w:val="000934BE"/>
    <w:rsid w:val="00093C9D"/>
    <w:rsid w:val="000A1BEC"/>
    <w:rsid w:val="000A3BF3"/>
    <w:rsid w:val="000A62E5"/>
    <w:rsid w:val="000A7AD6"/>
    <w:rsid w:val="000B0D1F"/>
    <w:rsid w:val="000B1D7C"/>
    <w:rsid w:val="000B3502"/>
    <w:rsid w:val="000B4581"/>
    <w:rsid w:val="000B6088"/>
    <w:rsid w:val="000B7BF9"/>
    <w:rsid w:val="000C04F3"/>
    <w:rsid w:val="000C3327"/>
    <w:rsid w:val="000C490E"/>
    <w:rsid w:val="000D1BD5"/>
    <w:rsid w:val="000D20ED"/>
    <w:rsid w:val="000D2188"/>
    <w:rsid w:val="000D366F"/>
    <w:rsid w:val="000D4942"/>
    <w:rsid w:val="000E20D3"/>
    <w:rsid w:val="000E2703"/>
    <w:rsid w:val="000E71B3"/>
    <w:rsid w:val="000E755A"/>
    <w:rsid w:val="000F2E44"/>
    <w:rsid w:val="000F5466"/>
    <w:rsid w:val="000F57B1"/>
    <w:rsid w:val="00103E33"/>
    <w:rsid w:val="00104DAC"/>
    <w:rsid w:val="00105E86"/>
    <w:rsid w:val="00106C12"/>
    <w:rsid w:val="00110949"/>
    <w:rsid w:val="00111B92"/>
    <w:rsid w:val="00112EFA"/>
    <w:rsid w:val="001138BF"/>
    <w:rsid w:val="001138FF"/>
    <w:rsid w:val="00114CD9"/>
    <w:rsid w:val="001165C6"/>
    <w:rsid w:val="0012692E"/>
    <w:rsid w:val="00130A57"/>
    <w:rsid w:val="001327F7"/>
    <w:rsid w:val="001342F6"/>
    <w:rsid w:val="00135120"/>
    <w:rsid w:val="001412BE"/>
    <w:rsid w:val="00141733"/>
    <w:rsid w:val="00143A91"/>
    <w:rsid w:val="001506A7"/>
    <w:rsid w:val="00150BB3"/>
    <w:rsid w:val="00153628"/>
    <w:rsid w:val="001571D9"/>
    <w:rsid w:val="001573D9"/>
    <w:rsid w:val="00171BF8"/>
    <w:rsid w:val="00172BC9"/>
    <w:rsid w:val="0017632A"/>
    <w:rsid w:val="00183B89"/>
    <w:rsid w:val="001840D8"/>
    <w:rsid w:val="00193054"/>
    <w:rsid w:val="001932AB"/>
    <w:rsid w:val="0019417D"/>
    <w:rsid w:val="00194EEB"/>
    <w:rsid w:val="001A1653"/>
    <w:rsid w:val="001A36D9"/>
    <w:rsid w:val="001B010E"/>
    <w:rsid w:val="001B1FA4"/>
    <w:rsid w:val="001B2EBC"/>
    <w:rsid w:val="001C0829"/>
    <w:rsid w:val="001C190E"/>
    <w:rsid w:val="001C56E1"/>
    <w:rsid w:val="001C59B1"/>
    <w:rsid w:val="001C7E6F"/>
    <w:rsid w:val="001D090C"/>
    <w:rsid w:val="001D1D0D"/>
    <w:rsid w:val="001D2BB4"/>
    <w:rsid w:val="001E03CA"/>
    <w:rsid w:val="001E0BB5"/>
    <w:rsid w:val="001E1624"/>
    <w:rsid w:val="001E2095"/>
    <w:rsid w:val="001E48E6"/>
    <w:rsid w:val="001E6789"/>
    <w:rsid w:val="001E6878"/>
    <w:rsid w:val="001F09F2"/>
    <w:rsid w:val="001F23D8"/>
    <w:rsid w:val="002016A2"/>
    <w:rsid w:val="00205C73"/>
    <w:rsid w:val="00206C1F"/>
    <w:rsid w:val="002108FF"/>
    <w:rsid w:val="0021224F"/>
    <w:rsid w:val="002134B3"/>
    <w:rsid w:val="00213A30"/>
    <w:rsid w:val="00217222"/>
    <w:rsid w:val="00220575"/>
    <w:rsid w:val="002306DD"/>
    <w:rsid w:val="0023076A"/>
    <w:rsid w:val="002315C9"/>
    <w:rsid w:val="00234ADC"/>
    <w:rsid w:val="00242934"/>
    <w:rsid w:val="00243BF0"/>
    <w:rsid w:val="00254AE7"/>
    <w:rsid w:val="0025617D"/>
    <w:rsid w:val="00257D5D"/>
    <w:rsid w:val="00262920"/>
    <w:rsid w:val="00263E76"/>
    <w:rsid w:val="00263FB5"/>
    <w:rsid w:val="002654FB"/>
    <w:rsid w:val="00272D24"/>
    <w:rsid w:val="0027680E"/>
    <w:rsid w:val="00281662"/>
    <w:rsid w:val="002838D7"/>
    <w:rsid w:val="00285359"/>
    <w:rsid w:val="00285A34"/>
    <w:rsid w:val="00285A53"/>
    <w:rsid w:val="00291D7C"/>
    <w:rsid w:val="002962FE"/>
    <w:rsid w:val="002A4D85"/>
    <w:rsid w:val="002A5184"/>
    <w:rsid w:val="002A58BD"/>
    <w:rsid w:val="002A5E04"/>
    <w:rsid w:val="002A7751"/>
    <w:rsid w:val="002B60DD"/>
    <w:rsid w:val="002C63CB"/>
    <w:rsid w:val="002D342F"/>
    <w:rsid w:val="002D5177"/>
    <w:rsid w:val="002D6A07"/>
    <w:rsid w:val="002E001A"/>
    <w:rsid w:val="002E010F"/>
    <w:rsid w:val="002E3080"/>
    <w:rsid w:val="002E314A"/>
    <w:rsid w:val="002E3D51"/>
    <w:rsid w:val="002E5E05"/>
    <w:rsid w:val="002F13D9"/>
    <w:rsid w:val="002F678F"/>
    <w:rsid w:val="002F686B"/>
    <w:rsid w:val="003032E8"/>
    <w:rsid w:val="003125CB"/>
    <w:rsid w:val="00324291"/>
    <w:rsid w:val="00327516"/>
    <w:rsid w:val="00331BD4"/>
    <w:rsid w:val="00340908"/>
    <w:rsid w:val="00344657"/>
    <w:rsid w:val="00345037"/>
    <w:rsid w:val="0034527B"/>
    <w:rsid w:val="00346F8C"/>
    <w:rsid w:val="003502A9"/>
    <w:rsid w:val="003573FF"/>
    <w:rsid w:val="003614DF"/>
    <w:rsid w:val="00362923"/>
    <w:rsid w:val="003644E2"/>
    <w:rsid w:val="00365270"/>
    <w:rsid w:val="00366B31"/>
    <w:rsid w:val="003708FD"/>
    <w:rsid w:val="00374BDA"/>
    <w:rsid w:val="00380FA0"/>
    <w:rsid w:val="00387755"/>
    <w:rsid w:val="003A5A76"/>
    <w:rsid w:val="003A628C"/>
    <w:rsid w:val="003B7736"/>
    <w:rsid w:val="003B77E9"/>
    <w:rsid w:val="003B7B9F"/>
    <w:rsid w:val="003C3340"/>
    <w:rsid w:val="003C3FA4"/>
    <w:rsid w:val="003C689F"/>
    <w:rsid w:val="003C7389"/>
    <w:rsid w:val="003D0A07"/>
    <w:rsid w:val="003D3224"/>
    <w:rsid w:val="003D53C1"/>
    <w:rsid w:val="003D7A26"/>
    <w:rsid w:val="003E208D"/>
    <w:rsid w:val="003E2CD9"/>
    <w:rsid w:val="003E4149"/>
    <w:rsid w:val="003E7DEB"/>
    <w:rsid w:val="003F0166"/>
    <w:rsid w:val="003F4CB4"/>
    <w:rsid w:val="003F5264"/>
    <w:rsid w:val="003F55C0"/>
    <w:rsid w:val="003F5912"/>
    <w:rsid w:val="004014C0"/>
    <w:rsid w:val="004052D6"/>
    <w:rsid w:val="004064CA"/>
    <w:rsid w:val="004162EB"/>
    <w:rsid w:val="0041642F"/>
    <w:rsid w:val="00417534"/>
    <w:rsid w:val="0042107A"/>
    <w:rsid w:val="00425A1A"/>
    <w:rsid w:val="00435C81"/>
    <w:rsid w:val="00443A5D"/>
    <w:rsid w:val="00446D5D"/>
    <w:rsid w:val="00447986"/>
    <w:rsid w:val="004573A8"/>
    <w:rsid w:val="004578FF"/>
    <w:rsid w:val="00460CE4"/>
    <w:rsid w:val="00471B88"/>
    <w:rsid w:val="0047427B"/>
    <w:rsid w:val="00475101"/>
    <w:rsid w:val="00475823"/>
    <w:rsid w:val="004809A9"/>
    <w:rsid w:val="00481355"/>
    <w:rsid w:val="00482116"/>
    <w:rsid w:val="00484868"/>
    <w:rsid w:val="0049355D"/>
    <w:rsid w:val="004A451F"/>
    <w:rsid w:val="004B0532"/>
    <w:rsid w:val="004B18E6"/>
    <w:rsid w:val="004B5B3F"/>
    <w:rsid w:val="004C0C80"/>
    <w:rsid w:val="004C2AC2"/>
    <w:rsid w:val="004C2E26"/>
    <w:rsid w:val="004C3915"/>
    <w:rsid w:val="004C41C7"/>
    <w:rsid w:val="004D009A"/>
    <w:rsid w:val="004D0D9F"/>
    <w:rsid w:val="004E11D8"/>
    <w:rsid w:val="004E2135"/>
    <w:rsid w:val="004E217B"/>
    <w:rsid w:val="004E4C8F"/>
    <w:rsid w:val="004E52E4"/>
    <w:rsid w:val="004F07E8"/>
    <w:rsid w:val="004F313B"/>
    <w:rsid w:val="004F41D7"/>
    <w:rsid w:val="004F45B9"/>
    <w:rsid w:val="004F797C"/>
    <w:rsid w:val="004F7CA5"/>
    <w:rsid w:val="00510549"/>
    <w:rsid w:val="00512A2B"/>
    <w:rsid w:val="00513636"/>
    <w:rsid w:val="005137C3"/>
    <w:rsid w:val="00513C6F"/>
    <w:rsid w:val="00515DF5"/>
    <w:rsid w:val="0051644A"/>
    <w:rsid w:val="00517FEB"/>
    <w:rsid w:val="005230F7"/>
    <w:rsid w:val="00523E15"/>
    <w:rsid w:val="00524133"/>
    <w:rsid w:val="00532425"/>
    <w:rsid w:val="005403F2"/>
    <w:rsid w:val="00540F67"/>
    <w:rsid w:val="00545851"/>
    <w:rsid w:val="005470F3"/>
    <w:rsid w:val="00550D37"/>
    <w:rsid w:val="00552016"/>
    <w:rsid w:val="005527DE"/>
    <w:rsid w:val="00552FB1"/>
    <w:rsid w:val="005547F3"/>
    <w:rsid w:val="005567DD"/>
    <w:rsid w:val="00560748"/>
    <w:rsid w:val="0056234D"/>
    <w:rsid w:val="0056768B"/>
    <w:rsid w:val="00571C02"/>
    <w:rsid w:val="00581D4B"/>
    <w:rsid w:val="005856D6"/>
    <w:rsid w:val="0058591A"/>
    <w:rsid w:val="00596EEB"/>
    <w:rsid w:val="005A4954"/>
    <w:rsid w:val="005B015F"/>
    <w:rsid w:val="005B0974"/>
    <w:rsid w:val="005B3396"/>
    <w:rsid w:val="005B67BD"/>
    <w:rsid w:val="005B69B2"/>
    <w:rsid w:val="005B7888"/>
    <w:rsid w:val="005C0241"/>
    <w:rsid w:val="005C3AAF"/>
    <w:rsid w:val="005C4381"/>
    <w:rsid w:val="005C6ADE"/>
    <w:rsid w:val="005F2A2A"/>
    <w:rsid w:val="005F4EBB"/>
    <w:rsid w:val="005F5CE3"/>
    <w:rsid w:val="00600248"/>
    <w:rsid w:val="00603C8B"/>
    <w:rsid w:val="006113B2"/>
    <w:rsid w:val="00611D32"/>
    <w:rsid w:val="00617A12"/>
    <w:rsid w:val="00624CCA"/>
    <w:rsid w:val="0063446B"/>
    <w:rsid w:val="00640BCF"/>
    <w:rsid w:val="00642418"/>
    <w:rsid w:val="00642964"/>
    <w:rsid w:val="00644090"/>
    <w:rsid w:val="006457BA"/>
    <w:rsid w:val="006501BB"/>
    <w:rsid w:val="0065190C"/>
    <w:rsid w:val="00652DEE"/>
    <w:rsid w:val="0065659F"/>
    <w:rsid w:val="00660172"/>
    <w:rsid w:val="00663AA7"/>
    <w:rsid w:val="00664058"/>
    <w:rsid w:val="00670C9C"/>
    <w:rsid w:val="00671BF5"/>
    <w:rsid w:val="00674677"/>
    <w:rsid w:val="00674694"/>
    <w:rsid w:val="00684869"/>
    <w:rsid w:val="00684F10"/>
    <w:rsid w:val="00691B75"/>
    <w:rsid w:val="00693395"/>
    <w:rsid w:val="00696543"/>
    <w:rsid w:val="00696D10"/>
    <w:rsid w:val="00697022"/>
    <w:rsid w:val="006A0890"/>
    <w:rsid w:val="006A0A91"/>
    <w:rsid w:val="006A1438"/>
    <w:rsid w:val="006A2007"/>
    <w:rsid w:val="006A2E82"/>
    <w:rsid w:val="006A5729"/>
    <w:rsid w:val="006A6B73"/>
    <w:rsid w:val="006B12F1"/>
    <w:rsid w:val="006B54E1"/>
    <w:rsid w:val="006B69C0"/>
    <w:rsid w:val="006C066A"/>
    <w:rsid w:val="006C3B30"/>
    <w:rsid w:val="006C63E8"/>
    <w:rsid w:val="006D0D72"/>
    <w:rsid w:val="006D4664"/>
    <w:rsid w:val="006D6175"/>
    <w:rsid w:val="006D6A27"/>
    <w:rsid w:val="006E211A"/>
    <w:rsid w:val="006E3188"/>
    <w:rsid w:val="006E53E4"/>
    <w:rsid w:val="006E6752"/>
    <w:rsid w:val="006E676D"/>
    <w:rsid w:val="006E6F2C"/>
    <w:rsid w:val="006F23F5"/>
    <w:rsid w:val="006F5432"/>
    <w:rsid w:val="00700C36"/>
    <w:rsid w:val="007023E4"/>
    <w:rsid w:val="00704729"/>
    <w:rsid w:val="007104C2"/>
    <w:rsid w:val="00710E40"/>
    <w:rsid w:val="00715276"/>
    <w:rsid w:val="00721585"/>
    <w:rsid w:val="00722AB1"/>
    <w:rsid w:val="0072581C"/>
    <w:rsid w:val="007314EB"/>
    <w:rsid w:val="00732FCB"/>
    <w:rsid w:val="00733C99"/>
    <w:rsid w:val="00737C0B"/>
    <w:rsid w:val="00743E23"/>
    <w:rsid w:val="00745A08"/>
    <w:rsid w:val="00747BA7"/>
    <w:rsid w:val="00750554"/>
    <w:rsid w:val="00750FCA"/>
    <w:rsid w:val="00751BC6"/>
    <w:rsid w:val="00753D45"/>
    <w:rsid w:val="00755CFF"/>
    <w:rsid w:val="007614EE"/>
    <w:rsid w:val="00764992"/>
    <w:rsid w:val="0077031E"/>
    <w:rsid w:val="007717C1"/>
    <w:rsid w:val="00772723"/>
    <w:rsid w:val="00774152"/>
    <w:rsid w:val="00787392"/>
    <w:rsid w:val="0079189A"/>
    <w:rsid w:val="00792331"/>
    <w:rsid w:val="00795BAA"/>
    <w:rsid w:val="00796D68"/>
    <w:rsid w:val="007A0E45"/>
    <w:rsid w:val="007A34A7"/>
    <w:rsid w:val="007B4BCB"/>
    <w:rsid w:val="007B5AC1"/>
    <w:rsid w:val="007B61D7"/>
    <w:rsid w:val="007B62A5"/>
    <w:rsid w:val="007C1FB7"/>
    <w:rsid w:val="007C7029"/>
    <w:rsid w:val="007D06D7"/>
    <w:rsid w:val="007D0943"/>
    <w:rsid w:val="007D66B0"/>
    <w:rsid w:val="007E2DE2"/>
    <w:rsid w:val="007E3D79"/>
    <w:rsid w:val="007F0A8E"/>
    <w:rsid w:val="007F17C1"/>
    <w:rsid w:val="007F3B18"/>
    <w:rsid w:val="007F7415"/>
    <w:rsid w:val="00800AC9"/>
    <w:rsid w:val="00822231"/>
    <w:rsid w:val="00823E4A"/>
    <w:rsid w:val="00824EFC"/>
    <w:rsid w:val="0082502C"/>
    <w:rsid w:val="008325EE"/>
    <w:rsid w:val="00845C40"/>
    <w:rsid w:val="008462FE"/>
    <w:rsid w:val="00850E84"/>
    <w:rsid w:val="0085217C"/>
    <w:rsid w:val="00852B38"/>
    <w:rsid w:val="00853FE3"/>
    <w:rsid w:val="0085600E"/>
    <w:rsid w:val="008623C1"/>
    <w:rsid w:val="00862D13"/>
    <w:rsid w:val="00864B27"/>
    <w:rsid w:val="00864CF5"/>
    <w:rsid w:val="008652C5"/>
    <w:rsid w:val="00865A07"/>
    <w:rsid w:val="0086688E"/>
    <w:rsid w:val="008677A8"/>
    <w:rsid w:val="00872145"/>
    <w:rsid w:val="0087482B"/>
    <w:rsid w:val="00875EA1"/>
    <w:rsid w:val="00876D70"/>
    <w:rsid w:val="00876E6A"/>
    <w:rsid w:val="008836CF"/>
    <w:rsid w:val="00884148"/>
    <w:rsid w:val="00886BBD"/>
    <w:rsid w:val="00887ADA"/>
    <w:rsid w:val="008906EF"/>
    <w:rsid w:val="00890F1A"/>
    <w:rsid w:val="00891616"/>
    <w:rsid w:val="008937F7"/>
    <w:rsid w:val="00895969"/>
    <w:rsid w:val="008A53BC"/>
    <w:rsid w:val="008A5D73"/>
    <w:rsid w:val="008B17DD"/>
    <w:rsid w:val="008C31DE"/>
    <w:rsid w:val="008C55A2"/>
    <w:rsid w:val="008D1878"/>
    <w:rsid w:val="008D5314"/>
    <w:rsid w:val="008E016F"/>
    <w:rsid w:val="008E2669"/>
    <w:rsid w:val="008E6374"/>
    <w:rsid w:val="008E6B1E"/>
    <w:rsid w:val="008E7406"/>
    <w:rsid w:val="008E74ED"/>
    <w:rsid w:val="008E7C1B"/>
    <w:rsid w:val="008F358D"/>
    <w:rsid w:val="008F43B7"/>
    <w:rsid w:val="00902D01"/>
    <w:rsid w:val="00902DC4"/>
    <w:rsid w:val="00906F46"/>
    <w:rsid w:val="009147ED"/>
    <w:rsid w:val="00916400"/>
    <w:rsid w:val="009220D4"/>
    <w:rsid w:val="0093218C"/>
    <w:rsid w:val="00932429"/>
    <w:rsid w:val="0093450A"/>
    <w:rsid w:val="00934F80"/>
    <w:rsid w:val="00936056"/>
    <w:rsid w:val="009368DE"/>
    <w:rsid w:val="00945A5A"/>
    <w:rsid w:val="009505DC"/>
    <w:rsid w:val="0095162F"/>
    <w:rsid w:val="00951DBB"/>
    <w:rsid w:val="00953169"/>
    <w:rsid w:val="0095537E"/>
    <w:rsid w:val="009555AA"/>
    <w:rsid w:val="00957B43"/>
    <w:rsid w:val="00960C54"/>
    <w:rsid w:val="009659E0"/>
    <w:rsid w:val="00966C53"/>
    <w:rsid w:val="009701CF"/>
    <w:rsid w:val="00981269"/>
    <w:rsid w:val="009816F5"/>
    <w:rsid w:val="0098605B"/>
    <w:rsid w:val="0099077E"/>
    <w:rsid w:val="009918D0"/>
    <w:rsid w:val="00992C88"/>
    <w:rsid w:val="009936B3"/>
    <w:rsid w:val="009965DB"/>
    <w:rsid w:val="00997D07"/>
    <w:rsid w:val="009A5683"/>
    <w:rsid w:val="009B2155"/>
    <w:rsid w:val="009B3041"/>
    <w:rsid w:val="009B4419"/>
    <w:rsid w:val="009B47C1"/>
    <w:rsid w:val="009B6DC0"/>
    <w:rsid w:val="009B79C1"/>
    <w:rsid w:val="009C11C0"/>
    <w:rsid w:val="009C1C99"/>
    <w:rsid w:val="009C799C"/>
    <w:rsid w:val="009D0FF9"/>
    <w:rsid w:val="009D275E"/>
    <w:rsid w:val="009D3628"/>
    <w:rsid w:val="009E3518"/>
    <w:rsid w:val="009E5884"/>
    <w:rsid w:val="009E5A58"/>
    <w:rsid w:val="009E6A37"/>
    <w:rsid w:val="009F24AC"/>
    <w:rsid w:val="00A0313C"/>
    <w:rsid w:val="00A10328"/>
    <w:rsid w:val="00A110A2"/>
    <w:rsid w:val="00A11F81"/>
    <w:rsid w:val="00A12CC2"/>
    <w:rsid w:val="00A137FE"/>
    <w:rsid w:val="00A15347"/>
    <w:rsid w:val="00A17C7E"/>
    <w:rsid w:val="00A257F7"/>
    <w:rsid w:val="00A34482"/>
    <w:rsid w:val="00A363BB"/>
    <w:rsid w:val="00A40A7E"/>
    <w:rsid w:val="00A42B3F"/>
    <w:rsid w:val="00A44110"/>
    <w:rsid w:val="00A477CD"/>
    <w:rsid w:val="00A50B41"/>
    <w:rsid w:val="00A5290C"/>
    <w:rsid w:val="00A53EE9"/>
    <w:rsid w:val="00A54716"/>
    <w:rsid w:val="00A54968"/>
    <w:rsid w:val="00A60200"/>
    <w:rsid w:val="00A6048B"/>
    <w:rsid w:val="00A647EF"/>
    <w:rsid w:val="00A653C8"/>
    <w:rsid w:val="00A67876"/>
    <w:rsid w:val="00A708DC"/>
    <w:rsid w:val="00A70EA2"/>
    <w:rsid w:val="00A72056"/>
    <w:rsid w:val="00A7645C"/>
    <w:rsid w:val="00A77D4A"/>
    <w:rsid w:val="00A8162D"/>
    <w:rsid w:val="00A8286E"/>
    <w:rsid w:val="00A83ADE"/>
    <w:rsid w:val="00A84C55"/>
    <w:rsid w:val="00A86B8B"/>
    <w:rsid w:val="00A87AF1"/>
    <w:rsid w:val="00A91781"/>
    <w:rsid w:val="00A940F9"/>
    <w:rsid w:val="00A96436"/>
    <w:rsid w:val="00A97543"/>
    <w:rsid w:val="00AA0A38"/>
    <w:rsid w:val="00AA2C7E"/>
    <w:rsid w:val="00AA3519"/>
    <w:rsid w:val="00AA3939"/>
    <w:rsid w:val="00AA43A8"/>
    <w:rsid w:val="00AB4EF0"/>
    <w:rsid w:val="00AB5D98"/>
    <w:rsid w:val="00AB6179"/>
    <w:rsid w:val="00AC768B"/>
    <w:rsid w:val="00AD398B"/>
    <w:rsid w:val="00AD573C"/>
    <w:rsid w:val="00AD6F01"/>
    <w:rsid w:val="00AD77AE"/>
    <w:rsid w:val="00AD7FE6"/>
    <w:rsid w:val="00AE52C7"/>
    <w:rsid w:val="00AE6862"/>
    <w:rsid w:val="00AF3443"/>
    <w:rsid w:val="00AF35FD"/>
    <w:rsid w:val="00B003E4"/>
    <w:rsid w:val="00B00C5D"/>
    <w:rsid w:val="00B11C2A"/>
    <w:rsid w:val="00B14E30"/>
    <w:rsid w:val="00B16015"/>
    <w:rsid w:val="00B306EC"/>
    <w:rsid w:val="00B308F0"/>
    <w:rsid w:val="00B321A5"/>
    <w:rsid w:val="00B37D37"/>
    <w:rsid w:val="00B42B57"/>
    <w:rsid w:val="00B50122"/>
    <w:rsid w:val="00B605F7"/>
    <w:rsid w:val="00B60F8C"/>
    <w:rsid w:val="00B66C91"/>
    <w:rsid w:val="00B708E5"/>
    <w:rsid w:val="00B75468"/>
    <w:rsid w:val="00B76F36"/>
    <w:rsid w:val="00B85C97"/>
    <w:rsid w:val="00B92371"/>
    <w:rsid w:val="00B96CC5"/>
    <w:rsid w:val="00B97ABA"/>
    <w:rsid w:val="00BA5F01"/>
    <w:rsid w:val="00BA60B9"/>
    <w:rsid w:val="00BB118E"/>
    <w:rsid w:val="00BB47C3"/>
    <w:rsid w:val="00BB4DB5"/>
    <w:rsid w:val="00BB7894"/>
    <w:rsid w:val="00BB7C97"/>
    <w:rsid w:val="00BC7769"/>
    <w:rsid w:val="00BD683D"/>
    <w:rsid w:val="00BD6F08"/>
    <w:rsid w:val="00BE0D59"/>
    <w:rsid w:val="00BE239F"/>
    <w:rsid w:val="00BF5A43"/>
    <w:rsid w:val="00C04A4D"/>
    <w:rsid w:val="00C04C21"/>
    <w:rsid w:val="00C052F4"/>
    <w:rsid w:val="00C10D9A"/>
    <w:rsid w:val="00C112DD"/>
    <w:rsid w:val="00C119F2"/>
    <w:rsid w:val="00C13018"/>
    <w:rsid w:val="00C21BE1"/>
    <w:rsid w:val="00C25F21"/>
    <w:rsid w:val="00C27911"/>
    <w:rsid w:val="00C301C3"/>
    <w:rsid w:val="00C34740"/>
    <w:rsid w:val="00C34F33"/>
    <w:rsid w:val="00C42405"/>
    <w:rsid w:val="00C42E7B"/>
    <w:rsid w:val="00C46D5F"/>
    <w:rsid w:val="00C55C0A"/>
    <w:rsid w:val="00C63A7E"/>
    <w:rsid w:val="00C63EF2"/>
    <w:rsid w:val="00C7353D"/>
    <w:rsid w:val="00C73858"/>
    <w:rsid w:val="00C775AB"/>
    <w:rsid w:val="00C777F2"/>
    <w:rsid w:val="00C820CB"/>
    <w:rsid w:val="00C838A4"/>
    <w:rsid w:val="00C854C7"/>
    <w:rsid w:val="00C85CEC"/>
    <w:rsid w:val="00C92FEE"/>
    <w:rsid w:val="00C93021"/>
    <w:rsid w:val="00C95DEF"/>
    <w:rsid w:val="00C97429"/>
    <w:rsid w:val="00C97E6F"/>
    <w:rsid w:val="00CA0076"/>
    <w:rsid w:val="00CA2CB9"/>
    <w:rsid w:val="00CA7690"/>
    <w:rsid w:val="00CB0F4A"/>
    <w:rsid w:val="00CB1138"/>
    <w:rsid w:val="00CB20E3"/>
    <w:rsid w:val="00CB2AC9"/>
    <w:rsid w:val="00CB4C90"/>
    <w:rsid w:val="00CC1473"/>
    <w:rsid w:val="00CC4B98"/>
    <w:rsid w:val="00CC5571"/>
    <w:rsid w:val="00CC6374"/>
    <w:rsid w:val="00CC7549"/>
    <w:rsid w:val="00CD0BDB"/>
    <w:rsid w:val="00CD12E8"/>
    <w:rsid w:val="00CE416D"/>
    <w:rsid w:val="00CE4439"/>
    <w:rsid w:val="00CF34EE"/>
    <w:rsid w:val="00CF39FA"/>
    <w:rsid w:val="00CF3B8E"/>
    <w:rsid w:val="00CF60B3"/>
    <w:rsid w:val="00CF6BFB"/>
    <w:rsid w:val="00D007B2"/>
    <w:rsid w:val="00D06466"/>
    <w:rsid w:val="00D1558B"/>
    <w:rsid w:val="00D16921"/>
    <w:rsid w:val="00D26C03"/>
    <w:rsid w:val="00D4166F"/>
    <w:rsid w:val="00D4272E"/>
    <w:rsid w:val="00D44EE1"/>
    <w:rsid w:val="00D45E91"/>
    <w:rsid w:val="00D45FEA"/>
    <w:rsid w:val="00D52A12"/>
    <w:rsid w:val="00D53FB4"/>
    <w:rsid w:val="00D56D91"/>
    <w:rsid w:val="00D64361"/>
    <w:rsid w:val="00D64F92"/>
    <w:rsid w:val="00D70FA0"/>
    <w:rsid w:val="00D7314C"/>
    <w:rsid w:val="00D7596A"/>
    <w:rsid w:val="00D802C1"/>
    <w:rsid w:val="00D80B10"/>
    <w:rsid w:val="00D8743A"/>
    <w:rsid w:val="00D87D7B"/>
    <w:rsid w:val="00D91FCD"/>
    <w:rsid w:val="00D92C77"/>
    <w:rsid w:val="00D93585"/>
    <w:rsid w:val="00D9652C"/>
    <w:rsid w:val="00DA063E"/>
    <w:rsid w:val="00DA65B6"/>
    <w:rsid w:val="00DA7C04"/>
    <w:rsid w:val="00DB3F70"/>
    <w:rsid w:val="00DB60E8"/>
    <w:rsid w:val="00DB6AFC"/>
    <w:rsid w:val="00DC115B"/>
    <w:rsid w:val="00DC1D08"/>
    <w:rsid w:val="00DC5796"/>
    <w:rsid w:val="00DC7A56"/>
    <w:rsid w:val="00DD0573"/>
    <w:rsid w:val="00DD1672"/>
    <w:rsid w:val="00DD196F"/>
    <w:rsid w:val="00DD238F"/>
    <w:rsid w:val="00DD2563"/>
    <w:rsid w:val="00DD2BF5"/>
    <w:rsid w:val="00DD3528"/>
    <w:rsid w:val="00DD47F3"/>
    <w:rsid w:val="00DD64E0"/>
    <w:rsid w:val="00DE0488"/>
    <w:rsid w:val="00DE1D07"/>
    <w:rsid w:val="00DE5D3A"/>
    <w:rsid w:val="00DE6B0C"/>
    <w:rsid w:val="00DE7F40"/>
    <w:rsid w:val="00DF1247"/>
    <w:rsid w:val="00DF1543"/>
    <w:rsid w:val="00DF35DF"/>
    <w:rsid w:val="00DF3D27"/>
    <w:rsid w:val="00DF40B4"/>
    <w:rsid w:val="00DF609C"/>
    <w:rsid w:val="00E00C0E"/>
    <w:rsid w:val="00E031A6"/>
    <w:rsid w:val="00E0398A"/>
    <w:rsid w:val="00E04ECE"/>
    <w:rsid w:val="00E06531"/>
    <w:rsid w:val="00E0749D"/>
    <w:rsid w:val="00E23F81"/>
    <w:rsid w:val="00E24F6F"/>
    <w:rsid w:val="00E306EE"/>
    <w:rsid w:val="00E41CDA"/>
    <w:rsid w:val="00E63E32"/>
    <w:rsid w:val="00E83623"/>
    <w:rsid w:val="00E84637"/>
    <w:rsid w:val="00E86AF7"/>
    <w:rsid w:val="00E90E3C"/>
    <w:rsid w:val="00EA0523"/>
    <w:rsid w:val="00EA164F"/>
    <w:rsid w:val="00EA18CA"/>
    <w:rsid w:val="00EB2741"/>
    <w:rsid w:val="00EB2B4D"/>
    <w:rsid w:val="00EB3B1D"/>
    <w:rsid w:val="00EB6C49"/>
    <w:rsid w:val="00EC180A"/>
    <w:rsid w:val="00EC39E5"/>
    <w:rsid w:val="00EC54A7"/>
    <w:rsid w:val="00ED4BD0"/>
    <w:rsid w:val="00EE686C"/>
    <w:rsid w:val="00EF24B0"/>
    <w:rsid w:val="00EF54B1"/>
    <w:rsid w:val="00EF7A7A"/>
    <w:rsid w:val="00F00D0C"/>
    <w:rsid w:val="00F0259F"/>
    <w:rsid w:val="00F048DD"/>
    <w:rsid w:val="00F05B3D"/>
    <w:rsid w:val="00F06410"/>
    <w:rsid w:val="00F07752"/>
    <w:rsid w:val="00F10E59"/>
    <w:rsid w:val="00F1205A"/>
    <w:rsid w:val="00F12BF0"/>
    <w:rsid w:val="00F14098"/>
    <w:rsid w:val="00F161B8"/>
    <w:rsid w:val="00F25AC2"/>
    <w:rsid w:val="00F43541"/>
    <w:rsid w:val="00F472B6"/>
    <w:rsid w:val="00F47655"/>
    <w:rsid w:val="00F5055C"/>
    <w:rsid w:val="00F516C3"/>
    <w:rsid w:val="00F51DC2"/>
    <w:rsid w:val="00F53B62"/>
    <w:rsid w:val="00F71F69"/>
    <w:rsid w:val="00F733E2"/>
    <w:rsid w:val="00F76BED"/>
    <w:rsid w:val="00F8378A"/>
    <w:rsid w:val="00F848ED"/>
    <w:rsid w:val="00F87C65"/>
    <w:rsid w:val="00F9219F"/>
    <w:rsid w:val="00F9379F"/>
    <w:rsid w:val="00F9428A"/>
    <w:rsid w:val="00F9437A"/>
    <w:rsid w:val="00F94C5A"/>
    <w:rsid w:val="00F963C8"/>
    <w:rsid w:val="00F97F64"/>
    <w:rsid w:val="00FA41D9"/>
    <w:rsid w:val="00FB0230"/>
    <w:rsid w:val="00FB2C77"/>
    <w:rsid w:val="00FB42D6"/>
    <w:rsid w:val="00FB7EDC"/>
    <w:rsid w:val="00FC0FCD"/>
    <w:rsid w:val="00FC48DF"/>
    <w:rsid w:val="00FC592F"/>
    <w:rsid w:val="00FD0AD0"/>
    <w:rsid w:val="00FD3216"/>
    <w:rsid w:val="00FD4D48"/>
    <w:rsid w:val="00FD537F"/>
    <w:rsid w:val="00FD6134"/>
    <w:rsid w:val="00FE0142"/>
    <w:rsid w:val="00FE02BF"/>
    <w:rsid w:val="00FE098A"/>
    <w:rsid w:val="00FE0BE9"/>
    <w:rsid w:val="00FE6119"/>
    <w:rsid w:val="00FF08FB"/>
    <w:rsid w:val="00FF18ED"/>
    <w:rsid w:val="00FF1C5C"/>
    <w:rsid w:val="00FF2EBF"/>
    <w:rsid w:val="00FF4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6BA8B7"/>
  <w15:chartTrackingRefBased/>
  <w15:docId w15:val="{AD0FC085-5B4C-8C41-8167-ACB18D237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A43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43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43A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43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43A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43A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43A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43A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43A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43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43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43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43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43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43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43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43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43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43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43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43A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A43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43A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A43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43A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A43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43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43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43A8"/>
    <w:rPr>
      <w:b/>
      <w:bCs/>
      <w:smallCaps/>
      <w:color w:val="0F4761" w:themeColor="accent1" w:themeShade="BF"/>
      <w:spacing w:val="5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A43A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A43A8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styleId="HTMLCode">
    <w:name w:val="HTML Code"/>
    <w:basedOn w:val="DefaultParagraphFont"/>
    <w:uiPriority w:val="99"/>
    <w:semiHidden/>
    <w:unhideWhenUsed/>
    <w:rsid w:val="00AA43A8"/>
    <w:rPr>
      <w:rFonts w:ascii="Courier New" w:eastAsia="Times New Roman" w:hAnsi="Courier New" w:cs="Courier New"/>
      <w:sz w:val="20"/>
      <w:szCs w:val="20"/>
    </w:rPr>
  </w:style>
  <w:style w:type="character" w:customStyle="1" w:styleId="hljs-meta">
    <w:name w:val="hljs-meta"/>
    <w:basedOn w:val="DefaultParagraphFont"/>
    <w:rsid w:val="00AA43A8"/>
  </w:style>
  <w:style w:type="character" w:customStyle="1" w:styleId="hljs-string">
    <w:name w:val="hljs-string"/>
    <w:basedOn w:val="DefaultParagraphFont"/>
    <w:rsid w:val="00AA43A8"/>
  </w:style>
  <w:style w:type="character" w:customStyle="1" w:styleId="hljs-attr">
    <w:name w:val="hljs-attr"/>
    <w:basedOn w:val="DefaultParagraphFont"/>
    <w:rsid w:val="00AA43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67</Words>
  <Characters>2064</Characters>
  <Application>Microsoft Office Word</Application>
  <DocSecurity>0</DocSecurity>
  <Lines>103</Lines>
  <Paragraphs>75</Paragraphs>
  <ScaleCrop>false</ScaleCrop>
  <Company/>
  <LinksUpToDate>false</LinksUpToDate>
  <CharactersWithSpaces>2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, Patrick N</dc:creator>
  <cp:keywords/>
  <dc:description/>
  <cp:lastModifiedBy>Song, Patrick N</cp:lastModifiedBy>
  <cp:revision>2</cp:revision>
  <dcterms:created xsi:type="dcterms:W3CDTF">2026-04-01T21:35:00Z</dcterms:created>
  <dcterms:modified xsi:type="dcterms:W3CDTF">2026-04-01T2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e7542bc-63e5-412b-b0a0-d9586028a7d0_Enabled">
    <vt:lpwstr>true</vt:lpwstr>
  </property>
  <property fmtid="{D5CDD505-2E9C-101B-9397-08002B2CF9AE}" pid="3" name="MSIP_Label_ae7542bc-63e5-412b-b0a0-d9586028a7d0_SetDate">
    <vt:lpwstr>2026-03-20T17:41:14Z</vt:lpwstr>
  </property>
  <property fmtid="{D5CDD505-2E9C-101B-9397-08002B2CF9AE}" pid="4" name="MSIP_Label_ae7542bc-63e5-412b-b0a0-d9586028a7d0_Method">
    <vt:lpwstr>Standard</vt:lpwstr>
  </property>
  <property fmtid="{D5CDD505-2E9C-101B-9397-08002B2CF9AE}" pid="5" name="MSIP_Label_ae7542bc-63e5-412b-b0a0-d9586028a7d0_Name">
    <vt:lpwstr>Sensitive</vt:lpwstr>
  </property>
  <property fmtid="{D5CDD505-2E9C-101B-9397-08002B2CF9AE}" pid="6" name="MSIP_Label_ae7542bc-63e5-412b-b0a0-d9586028a7d0_SiteId">
    <vt:lpwstr>d8999fe4-76af-40b3-b435-1d8977abc08c</vt:lpwstr>
  </property>
  <property fmtid="{D5CDD505-2E9C-101B-9397-08002B2CF9AE}" pid="7" name="MSIP_Label_ae7542bc-63e5-412b-b0a0-d9586028a7d0_ActionId">
    <vt:lpwstr>cbc28e16-6f92-48b9-9527-a03455f747c9</vt:lpwstr>
  </property>
  <property fmtid="{D5CDD505-2E9C-101B-9397-08002B2CF9AE}" pid="8" name="MSIP_Label_ae7542bc-63e5-412b-b0a0-d9586028a7d0_ContentBits">
    <vt:lpwstr>0</vt:lpwstr>
  </property>
  <property fmtid="{D5CDD505-2E9C-101B-9397-08002B2CF9AE}" pid="9" name="MSIP_Label_ae7542bc-63e5-412b-b0a0-d9586028a7d0_Tag">
    <vt:lpwstr>50, 3, 0, 1</vt:lpwstr>
  </property>
</Properties>
</file>